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F36B4" w:rsidRDefault="00FF36B4">
      <w:pPr>
        <w:rPr>
          <w:rFonts w:ascii="Arial Black" w:hAnsi="Arial Black" w:cs="Times New Roman"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9F4DBB" wp14:editId="3775D926">
            <wp:extent cx="5885168" cy="4330700"/>
            <wp:effectExtent l="0" t="0" r="1905" b="0"/>
            <wp:docPr id="750461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61978" name="Picture 75046197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74" t="689" r="18245" b="24053"/>
                    <a:stretch/>
                  </pic:blipFill>
                  <pic:spPr bwMode="auto">
                    <a:xfrm>
                      <a:off x="0" y="0"/>
                      <a:ext cx="5900041" cy="4341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36B4" w:rsidRPr="005A6F26" w:rsidRDefault="00FF36B4" w:rsidP="00FF36B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7 </w:t>
      </w:r>
      <w:r w:rsidRPr="005A6F26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A6F26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Pr="008D26EF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ROC curve illustrating the effectiveness of the RF-based prediction model with </w:t>
      </w:r>
      <w:proofErr w:type="spellStart"/>
      <w:r w:rsidRPr="008D26EF">
        <w:rPr>
          <w:rFonts w:ascii="Times New Roman" w:hAnsi="Times New Roman" w:cs="Times New Roman"/>
          <w:b/>
          <w:bCs/>
          <w:iCs/>
          <w:sz w:val="20"/>
          <w:szCs w:val="20"/>
        </w:rPr>
        <w:t>cGBs</w:t>
      </w:r>
      <w:proofErr w:type="spellEnd"/>
      <w:r w:rsidRPr="005A6F26">
        <w:rPr>
          <w:rFonts w:ascii="Times New Roman" w:hAnsi="Times New Roman" w:cs="Times New Roman"/>
          <w:b/>
          <w:bCs/>
          <w:sz w:val="20"/>
          <w:szCs w:val="20"/>
        </w:rPr>
        <w:t>. Blue indicates the performance with the training dataset, and red indicates the performance with the test datasets in A</w:t>
      </w:r>
      <w:r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5A6F26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C</w:t>
      </w:r>
    </w:p>
    <w:p w:rsidR="00FF36B4" w:rsidRPr="00FF36B4" w:rsidRDefault="00FF36B4">
      <w:pPr>
        <w:rPr>
          <w:rFonts w:ascii="Arial Black" w:hAnsi="Arial Black" w:cs="Times New Roman"/>
          <w:noProof/>
        </w:rPr>
      </w:pPr>
    </w:p>
    <w:sectPr w:rsidR="00FF36B4" w:rsidRPr="00FF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B4"/>
    <w:rsid w:val="00682B58"/>
    <w:rsid w:val="00816BD5"/>
    <w:rsid w:val="00CA406F"/>
    <w:rsid w:val="00FF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F25BA"/>
  <w15:chartTrackingRefBased/>
  <w15:docId w15:val="{14F43E9C-633A-49FC-93AA-F3639C62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6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6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6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6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6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6B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6B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6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6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6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6B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6B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113</Characters>
  <Application>Microsoft Office Word</Application>
  <DocSecurity>0</DocSecurity>
  <Lines>113</Lines>
  <Paragraphs>112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06:00Z</dcterms:created>
  <dcterms:modified xsi:type="dcterms:W3CDTF">2025-02-0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9ceff-a3f4-4cd4-a45f-e5fcd74d9c95</vt:lpwstr>
  </property>
</Properties>
</file>